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43EB9" w14:textId="77777777" w:rsidR="00CD631F" w:rsidRDefault="00CD631F">
      <w:pPr>
        <w:rPr>
          <w:rFonts w:hint="eastAsia"/>
        </w:rPr>
      </w:pPr>
    </w:p>
    <w:tbl>
      <w:tblPr>
        <w:tblW w:w="15372" w:type="dxa"/>
        <w:jc w:val="center"/>
        <w:tblLook w:val="04A0" w:firstRow="1" w:lastRow="0" w:firstColumn="1" w:lastColumn="0" w:noHBand="0" w:noVBand="1"/>
      </w:tblPr>
      <w:tblGrid>
        <w:gridCol w:w="1276"/>
        <w:gridCol w:w="1571"/>
        <w:gridCol w:w="2270"/>
        <w:gridCol w:w="1347"/>
        <w:gridCol w:w="1966"/>
        <w:gridCol w:w="1977"/>
        <w:gridCol w:w="1217"/>
        <w:gridCol w:w="852"/>
        <w:gridCol w:w="1444"/>
        <w:gridCol w:w="1452"/>
      </w:tblGrid>
      <w:tr w:rsidR="004B124C" w:rsidRPr="004B124C" w14:paraId="597F2722" w14:textId="77777777" w:rsidTr="004717B9">
        <w:trPr>
          <w:trHeight w:val="543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731EC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utcomes</w:t>
            </w:r>
          </w:p>
        </w:tc>
        <w:tc>
          <w:tcPr>
            <w:tcW w:w="384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430819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bgroup</w:t>
            </w:r>
          </w:p>
        </w:tc>
        <w:tc>
          <w:tcPr>
            <w:tcW w:w="13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9A66FE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.of studies</w:t>
            </w:r>
          </w:p>
        </w:tc>
        <w:tc>
          <w:tcPr>
            <w:tcW w:w="19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E1C28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.of Participants</w:t>
            </w: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AE400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Pooled effect size</w:t>
            </w: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[95% </w:t>
            </w:r>
            <w:r w:rsidRPr="004B124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I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2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9BA0D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for pooled res</w:t>
            </w:r>
            <w:r w:rsidR="00635A7F"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ults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36DB2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</w:t>
            </w: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14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431EF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 for</w:t>
            </w: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heterogeneity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3C89CC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Egger’s test </w:t>
            </w: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br/>
              <w:t>(</w:t>
            </w:r>
            <w:r w:rsidRPr="004B124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)</w:t>
            </w:r>
          </w:p>
        </w:tc>
      </w:tr>
      <w:tr w:rsidR="004B124C" w:rsidRPr="004B124C" w14:paraId="67E68870" w14:textId="77777777" w:rsidTr="004717B9">
        <w:trPr>
          <w:trHeight w:val="320"/>
          <w:jc w:val="center"/>
        </w:trPr>
        <w:tc>
          <w:tcPr>
            <w:tcW w:w="51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1CE3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0" w:name="_Hlk198909058"/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Objective-measured MVPA</w:t>
            </w:r>
            <w:bookmarkEnd w:id="0"/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32FD" w14:textId="77777777" w:rsidR="00601FFC" w:rsidRPr="004B124C" w:rsidRDefault="005466D8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2FDF0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85</w:t>
            </w:r>
            <w:r w:rsidR="005466D8"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947C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66 [0.47, 0.86]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15102" w14:textId="77777777" w:rsidR="00601FFC" w:rsidRPr="004B124C" w:rsidRDefault="00CA436B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＜</w:t>
            </w: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0.0</w:t>
            </w:r>
            <w:r w:rsidR="00912F9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9A88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4751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EE8E" w14:textId="77777777" w:rsidR="00601FFC" w:rsidRPr="004B124C" w:rsidRDefault="00601FFC" w:rsidP="00413B6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1" w:name="_Hlk198909049"/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257</w:t>
            </w:r>
            <w:bookmarkEnd w:id="1"/>
            <w:r w:rsidR="00C45AAF"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4B124C" w:rsidRPr="004B124C" w14:paraId="12DAA485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D1C23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D3053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Usage of multi-partnering tool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3B02D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A87E3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BEBA0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B4301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23CE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85048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A7B6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6DD4D400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64D05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59653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4E25E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CFF6D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B2D2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1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DAEF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68 [0.44, 0.9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AE8F4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＜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 w:rsidR="00912F9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7A238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266B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BC2C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14115AB6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F30C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CE53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D447B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05F6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6A20F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DE4F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63 [0.26, 1.01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53C5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＜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 w:rsidR="00912F9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6297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1346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24CA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4D7D79D2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1BF39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1D602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ur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DE92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66AB1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F877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3EA4A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D26E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8C9E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6E40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217451E3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4EB2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E199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89BE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12 week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20BB9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89FE8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B701B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07 [-0.52, 0.37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89A11" w14:textId="77777777" w:rsidR="004717B9" w:rsidRPr="004B124C" w:rsidRDefault="00912F90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0.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B6B58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01D5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D33AE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15515173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235F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A5EF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CB64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宋体" w:eastAsia="宋体" w:hAnsi="宋体" w:cs="Times New Roman"/>
                <w:kern w:val="0"/>
                <w:sz w:val="20"/>
                <w:szCs w:val="20"/>
                <w14:ligatures w14:val="none"/>
              </w:rPr>
              <w:t>≥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12 week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A80D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3C3B5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77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7A714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72 [0.53, 0.92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1B089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＜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 w:rsidR="00912F9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64CA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7E50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903C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39BDCA0C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61CC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B1B8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Intervention designed for specific cancer typ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94D2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9FFE0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A0812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7042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6606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4B9B570F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D0E58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1398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8EF4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0ED38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98199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36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D6EA0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74 [0.53, 0.96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9B1C2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＜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 w:rsidR="00912F9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5642E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0E033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D3CF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7BD066DE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7B065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D348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43AAA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4680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C85EC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8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A9E61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37 [0.04, 0.7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BB71" w14:textId="77777777" w:rsidR="004717B9" w:rsidRPr="004B124C" w:rsidRDefault="00912F90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="004717B9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5AD79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E97A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5C417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569D5BDB" w14:textId="77777777" w:rsidTr="004717B9">
        <w:trPr>
          <w:trHeight w:val="320"/>
          <w:jc w:val="center"/>
        </w:trPr>
        <w:tc>
          <w:tcPr>
            <w:tcW w:w="5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5073B8D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2" w:name="_Hlk198909075"/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ubjectively-reported PA</w:t>
            </w:r>
            <w:bookmarkEnd w:id="2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1844F17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BDAE80B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2804BACD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50 [0.23, 0.77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587F1061" w14:textId="32C197EB" w:rsidR="004717B9" w:rsidRPr="00912F90" w:rsidRDefault="004842A5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=</w:t>
            </w:r>
            <w:r w:rsidR="00912F90" w:rsidRPr="00912F90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0.00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DA44523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1FD18C5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5AC1B3B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876</w:t>
            </w:r>
          </w:p>
        </w:tc>
      </w:tr>
      <w:tr w:rsidR="004B124C" w:rsidRPr="004B124C" w14:paraId="7729CD39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DD9CDF4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7BEEAF9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Usage of multi-partnering tool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2492A7F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BF03462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916832C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FB2F437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6F4FDBE3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65B3819C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280181D" w14:textId="77777777" w:rsidR="004717B9" w:rsidRPr="004B124C" w:rsidRDefault="004717B9" w:rsidP="004717B9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7436CF48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19B308DB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4678AD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346D07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EB86E6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471157B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5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151C6E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79 [-0.05, 1.63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9488719" w14:textId="77777777" w:rsidR="008523F8" w:rsidRPr="004B124C" w:rsidRDefault="00B45BAF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5BAF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="00912F9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="008523F8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 w:rsidR="00912F90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4E73BB9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48F0BD8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6A4329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33E0F9EA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75BAEEF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F6E9D0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189DB0B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0A5313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C5E5E3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56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B50CC7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9 [0.17, 0.61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5C056C7" w14:textId="77777777" w:rsidR="008523F8" w:rsidRPr="004B124C" w:rsidRDefault="00B45BAF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＜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ECE0C0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61AF319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&lt; 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90D722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3B1E331A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58E0653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398D03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ur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877CB6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6C2316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2EF706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6B8DE3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7D329F6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A1B0D9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AE4159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4738AA2C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109B4B1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309C27E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1B41A3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12 week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55DB00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635E6E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CE85C9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00 [-0.91, 0.91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9353F4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3AC8B37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409A036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F811CB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53AD3554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3E52B4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9BA461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A1EDD0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宋体" w:eastAsia="宋体" w:hAnsi="宋体" w:cs="Times New Roman"/>
                <w:kern w:val="0"/>
                <w:sz w:val="20"/>
                <w:szCs w:val="20"/>
                <w14:ligatures w14:val="none"/>
              </w:rPr>
              <w:t>≥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12 week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D115F9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E8D9AE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99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97C181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52 [0.24, 0.81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8B4D61D" w14:textId="77777777" w:rsidR="008523F8" w:rsidRPr="004B124C" w:rsidRDefault="00B45BAF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＜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7C86F35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60335F5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DDEB40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40E2FEDE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6E3A79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56A2128B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Intervention designed for specific cancer typ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2AE368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06F100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FC6590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4752006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2FE6B60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45DF9F53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F5864E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5D25204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455375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439BB4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5D1B01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66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85E19E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56 [0.23, 0.89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D14BD29" w14:textId="77777777" w:rsidR="008523F8" w:rsidRPr="004B124C" w:rsidRDefault="00B45BAF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＜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7FA9AC9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2B4F809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2403EE7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6F4F6888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EEFFC0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47A59B2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73ECB0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EFF1EBB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C4AFAA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5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37F736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25 [0.04, 0.46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B79EA03" w14:textId="77777777" w:rsidR="008523F8" w:rsidRPr="004B124C" w:rsidRDefault="00B45BAF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="008523F8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F13618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4590B20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5B0BD0A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45893234" w14:textId="77777777" w:rsidTr="004717B9">
        <w:trPr>
          <w:trHeight w:val="312"/>
          <w:jc w:val="center"/>
        </w:trPr>
        <w:tc>
          <w:tcPr>
            <w:tcW w:w="51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A248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3" w:name="_Hlk198909120"/>
            <w:bookmarkStart w:id="4" w:name="_Hlk198909098"/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eps per day</w:t>
            </w:r>
            <w:bookmarkEnd w:id="3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7A03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23A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7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07C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54 [0.14, 0.94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262C" w14:textId="0C2956D9" w:rsidR="008523F8" w:rsidRPr="004B124C" w:rsidRDefault="009C745E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=</w:t>
            </w:r>
            <w:r w:rsidR="008523F8"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1C2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10E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8C9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0.1232</w:t>
            </w:r>
          </w:p>
        </w:tc>
      </w:tr>
      <w:bookmarkEnd w:id="4"/>
      <w:tr w:rsidR="004B124C" w:rsidRPr="004B124C" w14:paraId="6ADD2CA5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7DB5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597E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Usage of multi-partnering tool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06A5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BFF5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A85B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946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3429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129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31D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44C0F4D6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957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1339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687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883D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5694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8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5854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59 [0.07, 1.1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4B50" w14:textId="77777777" w:rsidR="008523F8" w:rsidRPr="004B124C" w:rsidRDefault="00B45BAF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5BAF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="008523F8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175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AE2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263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05D4F02C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873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274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F61B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95AC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410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4088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2 [-0.17, 0.81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6EC5E" w14:textId="77777777" w:rsidR="008523F8" w:rsidRPr="004B124C" w:rsidRDefault="00B45BAF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45BAF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="008523F8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6B22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C8FF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4A8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1D3A54C8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7F8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E688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ur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DF09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4BFDB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021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AC5E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852E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D25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217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684505FF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36E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0E6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DABB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12 week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1EE9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ADF8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E6BF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5 [-0.53, 1.23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039AC" w14:textId="77777777" w:rsidR="008523F8" w:rsidRPr="004B124C" w:rsidRDefault="00B45BAF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0.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40A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9C68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A85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6847488E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FE6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3651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517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宋体" w:eastAsia="宋体" w:hAnsi="宋体" w:cs="Times New Roman"/>
                <w:kern w:val="0"/>
                <w:sz w:val="20"/>
                <w:szCs w:val="20"/>
                <w14:ligatures w14:val="none"/>
              </w:rPr>
              <w:t>≥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12 week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6E14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C35E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4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EC9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55 [0.11, 0.99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BC8F" w14:textId="77777777" w:rsidR="008523F8" w:rsidRPr="004B124C" w:rsidRDefault="00B45BAF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=</w:t>
            </w:r>
            <w:r w:rsidR="008523F8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1AF2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8AED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B29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1B690E8E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74E4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83D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Intervention signed for specific cancer typ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8F5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2FE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CAB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6D7B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F7D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5CCB1B19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1A3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A2BB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B16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1461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A7E0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55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A9A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59 [0.1, 1.08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781EE" w14:textId="77777777" w:rsidR="008523F8" w:rsidRPr="004B124C" w:rsidRDefault="00EB4421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0.0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5BC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CE23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2F6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2A2299D8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B784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13E3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8D5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EF6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B80D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2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9741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17 [-0.02, 0.36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78FF6" w14:textId="77777777" w:rsidR="008523F8" w:rsidRPr="004B124C" w:rsidRDefault="00EB4421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="008523F8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AC90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EFC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529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6B7F0AD5" w14:textId="77777777" w:rsidTr="004717B9">
        <w:trPr>
          <w:trHeight w:val="312"/>
          <w:jc w:val="center"/>
        </w:trPr>
        <w:tc>
          <w:tcPr>
            <w:tcW w:w="2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C74C58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5" w:name="_Hlk198909132"/>
            <w:bookmarkStart w:id="6" w:name="_Hlk198909146"/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edentary behavior</w:t>
            </w:r>
            <w:bookmarkEnd w:id="5"/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76CA2ED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5730E4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9F7612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1</w:t>
            </w: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525616B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63 [-1.34, 0.07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BB146C3" w14:textId="5D5D1828" w:rsidR="008523F8" w:rsidRPr="004B124C" w:rsidRDefault="009C745E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=</w:t>
            </w:r>
            <w:r w:rsidR="008523F8"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78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AF4851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1A2FD4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4DA731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1</w:t>
            </w: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549</w:t>
            </w:r>
          </w:p>
        </w:tc>
      </w:tr>
      <w:bookmarkEnd w:id="6"/>
      <w:tr w:rsidR="004B124C" w:rsidRPr="004B124C" w14:paraId="4E136F39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3CF6B6B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75899D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Usage of multi-partnering tool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D12F99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BFDF4F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8AA884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13B1DF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3F9E84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2550810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C719FF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4C9D4F7A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5A9EAE0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48737F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27A7DA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034679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576A42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83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383807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47 [-1.18, 0.24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6E5614D" w14:textId="77777777" w:rsidR="008523F8" w:rsidRPr="004B124C" w:rsidRDefault="00EB4421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="008523F8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38D2A6A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450532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0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892A3A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0860C725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9FEE74B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52FBF84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770489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99E3E7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6CF6B7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7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E5AA75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[-3.3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, 0.95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6D1CEA1" w14:textId="77777777" w:rsidR="008523F8" w:rsidRPr="004B124C" w:rsidRDefault="00EB4421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0.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29F0C82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53BA64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2C670CB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7D7B7078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3C47C0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3D805F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ur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169CF9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34E8FA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7EAD14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66BDDD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332B939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29CB0BE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6D94B89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5D4D7183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3969B2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3CB5F9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C1E183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12 week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992D37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0C7309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4A082E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05 [-0.49, 0.40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CC999D3" w14:textId="77777777" w:rsidR="008523F8" w:rsidRPr="004B124C" w:rsidRDefault="00EB4421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="008523F8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D1F145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4C5B00A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8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A35CED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6CE6D127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7F08932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701C32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9A807A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宋体" w:eastAsia="宋体" w:hAnsi="宋体" w:cs="Times New Roman"/>
                <w:kern w:val="0"/>
                <w:sz w:val="20"/>
                <w:szCs w:val="20"/>
                <w14:ligatures w14:val="none"/>
              </w:rPr>
              <w:t>≥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12 week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E3B829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C0EAA2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74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9A2BAB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74 [-1.56, 0.08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2E2C864" w14:textId="0D2A578E" w:rsidR="008523F8" w:rsidRPr="00B60897" w:rsidRDefault="00B60897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60897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B6089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0.0769</w:t>
            </w:r>
          </w:p>
          <w:p w14:paraId="612E7519" w14:textId="77777777" w:rsidR="002C5957" w:rsidRPr="00EB4421" w:rsidRDefault="002C5957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EE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4E4F38F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50484ED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10661E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4896F2A8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DF2B72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368835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Intervention signed for specific cancer typ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B849C4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96BC4DB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566BCB7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069802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6A653B0B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00F5BDB1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1E8013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C83107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B1C7B2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EAC742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8F1145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50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3A670C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52 [-1.17, 0.13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34233A0" w14:textId="77777777" w:rsidR="008523F8" w:rsidRPr="004B124C" w:rsidRDefault="00B45BAF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0.0</w:t>
            </w:r>
            <w:r w:rsidR="00EB442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DC3621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B969B1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7BC99F6B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6AA89121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E7ADF7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7ADC43A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F1C5E7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E6104B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AFF130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0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68A145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95 [-3.12, 1.21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A3B1FCC" w14:textId="77777777" w:rsidR="008523F8" w:rsidRPr="004B124C" w:rsidRDefault="00B45BAF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0.</w:t>
            </w:r>
            <w:r w:rsidR="00EB442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493FDF4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32657E8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7AB41C2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50238E0D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4892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D27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E1B7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1840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861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116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EE4C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0.07 [-0.18, 0.05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06D3" w14:textId="7FEE5C29" w:rsidR="008523F8" w:rsidRPr="004B124C" w:rsidRDefault="00EB4421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442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=</w:t>
            </w:r>
            <w:r w:rsidR="008523F8"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2</w:t>
            </w:r>
            <w:r w:rsidR="009C745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9B6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949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13F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7" w:name="_Hlk198909163"/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12</w:t>
            </w:r>
            <w:bookmarkEnd w:id="7"/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86</w:t>
            </w:r>
          </w:p>
        </w:tc>
      </w:tr>
      <w:tr w:rsidR="004B124C" w:rsidRPr="004B124C" w14:paraId="28A5C415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D6AF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CF18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Usage of multi-partnering tool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993D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7ED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4C35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7DA3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685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E06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4AA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2A022D66" w14:textId="77777777" w:rsidTr="004717B9">
        <w:trPr>
          <w:trHeight w:val="16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0242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EEA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82C8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1D35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4D02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2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30A9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23 [-0.53, 0.08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1E32" w14:textId="77777777" w:rsidR="008523F8" w:rsidRPr="004B124C" w:rsidRDefault="00EB4421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="008523F8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527C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2C47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1F2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5F8DFD24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77E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78B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8F87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0F45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A011A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84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8FA1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02 [-0.15; 0.12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02929" w14:textId="77777777" w:rsidR="008523F8" w:rsidRPr="004B124C" w:rsidRDefault="00EB4421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="008523F8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8090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FF4A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04E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1836994F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253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B8B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ur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77F5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53E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B294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B14E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D8A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A77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D67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3D09023C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370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E9E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C97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12 week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FAB7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A0E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0833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5370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hAnsi="Times New Roman" w:cs="Times New Roman" w:hint="eastAsia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478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E7C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AB4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40E5D723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9529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05CF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5ADB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宋体" w:eastAsia="宋体" w:hAnsi="宋体" w:cs="Times New Roman"/>
                <w:kern w:val="0"/>
                <w:sz w:val="20"/>
                <w:szCs w:val="20"/>
                <w14:ligatures w14:val="none"/>
              </w:rPr>
              <w:t>≥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12 week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255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25431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4A562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07 [-0.18, 0.05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6250" w14:textId="77777777" w:rsidR="008523F8" w:rsidRPr="004B124C" w:rsidRDefault="00EB4421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B4421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EB4421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0.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7C5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EBCD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/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B0684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124C" w:rsidRPr="004B124C" w14:paraId="4F7B2B93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B23BE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1B8C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Intervention signed for specific cancer typ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89670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1298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604C5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1D236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2787" w14:textId="77777777" w:rsidR="008523F8" w:rsidRPr="004B124C" w:rsidRDefault="008523F8" w:rsidP="008523F8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4421" w:rsidRPr="004B124C" w14:paraId="16A1E00A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395D2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76F4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B2410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36735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B3D97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89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7B76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01 [-0.15, 0.12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1AC9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5E59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34131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CBDD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4421" w:rsidRPr="004B124C" w14:paraId="41185FF3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C91C2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AD2B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47D5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05792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C67CA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66B81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29 [-0.74, 0.16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6F367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49174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0394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F2917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4421" w:rsidRPr="004B124C" w14:paraId="549714B5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5F25CC36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Qo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81812C7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5E9529FE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1B78DCFA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6C22549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225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11D196A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19 [0.08, 0.31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3464E4AE" w14:textId="5A9AA68D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EB4421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=</w:t>
            </w: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00</w:t>
            </w:r>
            <w:r w:rsidR="009C745E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DA5B3A4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78E9588A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AF6AEA7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bookmarkStart w:id="8" w:name="_Hlk198909175"/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2381</w:t>
            </w:r>
            <w:bookmarkEnd w:id="8"/>
          </w:p>
        </w:tc>
      </w:tr>
      <w:tr w:rsidR="00EB4421" w:rsidRPr="004B124C" w14:paraId="175B73E2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3024E01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A774591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Usage of multi-partnering tool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CB4B745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BE7CBFA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688FD9A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075D73B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73CEEDEA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648A1108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FBC56D2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4421" w:rsidRPr="004B124C" w14:paraId="5C1524C9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2A79646B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0E0E2302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F61B7CD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2D51686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3CE17D3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9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474F150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35 [0.05, 0.65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55A670C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8302129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3974E7A7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54E7CFA1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4421" w:rsidRPr="004B124C" w14:paraId="0271E29B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32310FEF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1F3D004B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2410721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3BB3437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FCED071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85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C1F3AD9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2 [0.03, 0.21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521485D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8E1CDBD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599E76BE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:u w:val="single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F3E41DF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4421" w:rsidRPr="004B124C" w14:paraId="71F8B4B4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60EF892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762F5F2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uratio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A822DE3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F2749A9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141BD53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208E654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6A7901CD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3F46F4C8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029784C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4421" w:rsidRPr="004B124C" w14:paraId="5833F8CD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6D3946F6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49644906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752362F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12 weeks</w:t>
            </w:r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7F57C19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FA68873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17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2CD748C" w14:textId="77777777" w:rsidR="00EB4421" w:rsidRPr="002C5957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C5957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54 [-0.05, 1.12]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EFD17B8" w14:textId="77777777" w:rsidR="00EB4421" w:rsidRPr="002C5957" w:rsidRDefault="002C5957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C5957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2C5957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0.08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5E83C73B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1444" w:type="dxa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07F1707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26A30CEF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4421" w:rsidRPr="004B124C" w14:paraId="73ADD91B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5CDCBCDB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B4600C4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798258F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宋体" w:eastAsia="宋体" w:hAnsi="宋体" w:cs="Times New Roman"/>
                <w:kern w:val="0"/>
                <w:sz w:val="20"/>
                <w:szCs w:val="20"/>
                <w14:ligatures w14:val="none"/>
              </w:rPr>
              <w:t>≥</w:t>
            </w: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 xml:space="preserve"> 12 week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2E5CE4B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5527E9F0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203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7467C18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12 [0.04, 0.21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61391BD" w14:textId="77777777" w:rsidR="00EB4421" w:rsidRPr="004B124C" w:rsidRDefault="00E23B0A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=</w:t>
            </w:r>
            <w:r w:rsidR="00EB4421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  <w:r w:rsidR="00EB4421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7CAE497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5DB04208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  <w:hideMark/>
          </w:tcPr>
          <w:p w14:paraId="4DE20A31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4421" w:rsidRPr="004B124C" w14:paraId="73CAD34F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6F6EE2CE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BFFFEBC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Intervention signed for specific cancer typ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6DC3C8C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7A0BC749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30E9223F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7AD3A5EC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2491432D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4421" w:rsidRPr="004B124C" w14:paraId="61BD6FB7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47198638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93EEA63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DB29BDA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0811C367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2C820BA7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69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1405D937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14 [0.04, 0.23]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vAlign w:val="center"/>
          </w:tcPr>
          <w:p w14:paraId="3F6ADAC3" w14:textId="77777777" w:rsidR="00EB4421" w:rsidRPr="004B124C" w:rsidRDefault="00E23B0A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=</w:t>
            </w:r>
            <w:r w:rsidR="00EB4421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1574522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C03D81C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0A866AD7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B4421" w:rsidRPr="004B124C" w14:paraId="0EC7F91A" w14:textId="77777777" w:rsidTr="004717B9">
        <w:trPr>
          <w:trHeight w:val="312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B73AB1E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5F7861C8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284C253A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0C3CE74F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17826EE2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563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01E49BE3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27 [-0.03, 0.56]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vAlign w:val="center"/>
          </w:tcPr>
          <w:p w14:paraId="3A3D0764" w14:textId="77777777" w:rsidR="00EB4421" w:rsidRPr="004B124C" w:rsidRDefault="00E23B0A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=</w:t>
            </w:r>
            <w:r w:rsidR="00EB4421"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52515C73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16547F72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4B124C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&lt; 0.0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1D1D1" w:themeFill="background2" w:themeFillShade="E6"/>
            <w:noWrap/>
            <w:vAlign w:val="center"/>
          </w:tcPr>
          <w:p w14:paraId="42A9FFD2" w14:textId="77777777" w:rsidR="00EB4421" w:rsidRPr="004B124C" w:rsidRDefault="00EB4421" w:rsidP="00EB4421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8AC1DCF" w14:textId="77777777" w:rsidR="00601FFC" w:rsidRDefault="00601FFC">
      <w:pPr>
        <w:rPr>
          <w:rFonts w:hint="eastAsia"/>
        </w:rPr>
      </w:pPr>
    </w:p>
    <w:sectPr w:rsidR="00601FFC" w:rsidSect="00601FF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416468" w14:textId="77777777" w:rsidR="003250EF" w:rsidRDefault="003250EF" w:rsidP="00C531C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7AA3CF" w14:textId="77777777" w:rsidR="003250EF" w:rsidRDefault="003250EF" w:rsidP="00C531C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9F40F1" w14:textId="77777777" w:rsidR="003250EF" w:rsidRDefault="003250EF" w:rsidP="00C531C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0F668C" w14:textId="77777777" w:rsidR="003250EF" w:rsidRDefault="003250EF" w:rsidP="00C531C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FFC"/>
    <w:rsid w:val="00040E79"/>
    <w:rsid w:val="000464A4"/>
    <w:rsid w:val="001150DE"/>
    <w:rsid w:val="001316FD"/>
    <w:rsid w:val="00173472"/>
    <w:rsid w:val="00185542"/>
    <w:rsid w:val="001904BF"/>
    <w:rsid w:val="001A6A6A"/>
    <w:rsid w:val="001F76B5"/>
    <w:rsid w:val="0021370B"/>
    <w:rsid w:val="0024478A"/>
    <w:rsid w:val="00284EFF"/>
    <w:rsid w:val="002904AD"/>
    <w:rsid w:val="002C5957"/>
    <w:rsid w:val="002F3F29"/>
    <w:rsid w:val="00315C6F"/>
    <w:rsid w:val="003250EF"/>
    <w:rsid w:val="003C337B"/>
    <w:rsid w:val="003C3CD7"/>
    <w:rsid w:val="004717B9"/>
    <w:rsid w:val="00473F0E"/>
    <w:rsid w:val="004842A5"/>
    <w:rsid w:val="004B124C"/>
    <w:rsid w:val="00504653"/>
    <w:rsid w:val="00525FFE"/>
    <w:rsid w:val="00532C58"/>
    <w:rsid w:val="005466D8"/>
    <w:rsid w:val="0055350B"/>
    <w:rsid w:val="00601FFC"/>
    <w:rsid w:val="00603970"/>
    <w:rsid w:val="00633AE8"/>
    <w:rsid w:val="00635A7F"/>
    <w:rsid w:val="00667E8F"/>
    <w:rsid w:val="00670781"/>
    <w:rsid w:val="00695FC6"/>
    <w:rsid w:val="006C0027"/>
    <w:rsid w:val="006E13A8"/>
    <w:rsid w:val="007165F4"/>
    <w:rsid w:val="00757324"/>
    <w:rsid w:val="00783C85"/>
    <w:rsid w:val="008523F8"/>
    <w:rsid w:val="008E4ABA"/>
    <w:rsid w:val="00912F90"/>
    <w:rsid w:val="00990D1C"/>
    <w:rsid w:val="00991775"/>
    <w:rsid w:val="009C745E"/>
    <w:rsid w:val="00A279AC"/>
    <w:rsid w:val="00A90888"/>
    <w:rsid w:val="00AB3371"/>
    <w:rsid w:val="00B45BAF"/>
    <w:rsid w:val="00B60897"/>
    <w:rsid w:val="00BB7A5F"/>
    <w:rsid w:val="00C45AAF"/>
    <w:rsid w:val="00C531C1"/>
    <w:rsid w:val="00C87715"/>
    <w:rsid w:val="00CA436B"/>
    <w:rsid w:val="00CC0EA7"/>
    <w:rsid w:val="00CD631F"/>
    <w:rsid w:val="00CF2AE9"/>
    <w:rsid w:val="00D10300"/>
    <w:rsid w:val="00D35088"/>
    <w:rsid w:val="00D979D0"/>
    <w:rsid w:val="00DA67BC"/>
    <w:rsid w:val="00E23B0A"/>
    <w:rsid w:val="00EA5A51"/>
    <w:rsid w:val="00EB4421"/>
    <w:rsid w:val="00ED6E16"/>
    <w:rsid w:val="00F0433A"/>
    <w:rsid w:val="00F1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DFA960C"/>
  <w15:chartTrackingRefBased/>
  <w15:docId w15:val="{DC300901-4591-4AB8-9968-A1CB75668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FF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01FF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1F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1FF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1FF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1FF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1FF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1FF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1FF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1FF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1F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1F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1F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1F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1FF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01F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1F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1F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1F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1FF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1F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1FF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1F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1F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1F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1FF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1F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1F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1F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1FFC"/>
    <w:rPr>
      <w:b/>
      <w:bCs/>
      <w:smallCaps/>
      <w:color w:val="0F4761" w:themeColor="accent1" w:themeShade="BF"/>
      <w:spacing w:val="5"/>
    </w:rPr>
  </w:style>
  <w:style w:type="character" w:customStyle="1" w:styleId="font31">
    <w:name w:val="font31"/>
    <w:basedOn w:val="a0"/>
    <w:rsid w:val="00601FF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71">
    <w:name w:val="font71"/>
    <w:basedOn w:val="a0"/>
    <w:rsid w:val="00601FF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601FFC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91">
    <w:name w:val="font91"/>
    <w:basedOn w:val="a0"/>
    <w:rsid w:val="00601FFC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01">
    <w:name w:val="font101"/>
    <w:basedOn w:val="a0"/>
    <w:rsid w:val="00601FFC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ae">
    <w:name w:val="header"/>
    <w:basedOn w:val="a"/>
    <w:link w:val="af"/>
    <w:uiPriority w:val="99"/>
    <w:unhideWhenUsed/>
    <w:rsid w:val="00C531C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531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531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53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38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1</TotalTime>
  <Pages>3</Pages>
  <Words>602</Words>
  <Characters>2470</Characters>
  <Application>Microsoft Office Word</Application>
  <DocSecurity>0</DocSecurity>
  <Lines>823</Lines>
  <Paragraphs>438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泽璋 王</cp:lastModifiedBy>
  <cp:revision>25</cp:revision>
  <dcterms:created xsi:type="dcterms:W3CDTF">2025-05-22T09:14:00Z</dcterms:created>
  <dcterms:modified xsi:type="dcterms:W3CDTF">2025-07-14T15:35:00Z</dcterms:modified>
</cp:coreProperties>
</file>